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CB1" w:rsidRPr="009D0133" w:rsidRDefault="00E84CB1" w:rsidP="00E84CB1">
      <w:pPr>
        <w:rPr>
          <w:rFonts w:ascii="Times New Roman" w:hAnsi="Times New Roman" w:cs="Times New Roman"/>
          <w:b/>
          <w:sz w:val="24"/>
          <w:szCs w:val="24"/>
        </w:rPr>
      </w:pPr>
      <w:r w:rsidRPr="009D0133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D0133">
        <w:rPr>
          <w:rFonts w:ascii="Times New Roman" w:hAnsi="Times New Roman" w:cs="Times New Roman"/>
          <w:b/>
          <w:sz w:val="24"/>
          <w:szCs w:val="24"/>
        </w:rPr>
        <w:t>Microsatellite analy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560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20"/>
        <w:gridCol w:w="1300"/>
        <w:gridCol w:w="960"/>
        <w:gridCol w:w="960"/>
        <w:gridCol w:w="960"/>
        <w:gridCol w:w="960"/>
        <w:gridCol w:w="1080"/>
        <w:gridCol w:w="960"/>
        <w:gridCol w:w="960"/>
      </w:tblGrid>
      <w:tr w:rsidR="00E84CB1" w:rsidRPr="009D0133" w:rsidTr="00AA67DD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 Name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a103c (179-247bp)</w:t>
            </w:r>
          </w:p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A 4b (97-108bp)</w:t>
            </w:r>
          </w:p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 113a (100-150bp)</w:t>
            </w:r>
          </w:p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HA 113a Repeat </w:t>
            </w:r>
          </w:p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19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2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23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24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4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25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26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3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4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32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33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34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2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4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5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6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57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1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3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2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8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</w:tr>
      <w:tr w:rsidR="00E84CB1" w:rsidRPr="009D0133" w:rsidTr="00AA67DD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P6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4CB1" w:rsidRPr="009D0133" w:rsidRDefault="00E84CB1" w:rsidP="00AA67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</w:tr>
    </w:tbl>
    <w:p w:rsidR="00E84CB1" w:rsidRPr="009D0133" w:rsidRDefault="00E84CB1" w:rsidP="00E84CB1">
      <w:pPr>
        <w:rPr>
          <w:rFonts w:ascii="Times New Roman" w:hAnsi="Times New Roman" w:cs="Times New Roman"/>
          <w:sz w:val="24"/>
          <w:szCs w:val="24"/>
        </w:rPr>
      </w:pPr>
    </w:p>
    <w:p w:rsidR="00E84CB1" w:rsidRPr="009D0133" w:rsidRDefault="00E84CB1" w:rsidP="00E84CB1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A513B6" w:rsidRDefault="00A513B6">
      <w:bookmarkStart w:id="0" w:name="_GoBack"/>
      <w:bookmarkEnd w:id="0"/>
    </w:p>
    <w:sectPr w:rsidR="00A513B6" w:rsidSect="00E84CB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CB1"/>
    <w:rsid w:val="00A513B6"/>
    <w:rsid w:val="00E8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CB1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CB1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1</cp:revision>
  <dcterms:created xsi:type="dcterms:W3CDTF">2012-11-05T10:29:00Z</dcterms:created>
  <dcterms:modified xsi:type="dcterms:W3CDTF">2012-11-05T10:29:00Z</dcterms:modified>
</cp:coreProperties>
</file>